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FCF94" w14:textId="3A5A8036" w:rsidR="00647133" w:rsidRPr="00E97F17" w:rsidRDefault="00647133" w:rsidP="00647133">
      <w:pPr>
        <w:pStyle w:val="5"/>
      </w:pPr>
      <w:r w:rsidRPr="00E97F17">
        <w:t xml:space="preserve">Supplementary </w:t>
      </w:r>
      <w:r w:rsidR="00395957">
        <w:t xml:space="preserve">Table </w:t>
      </w:r>
      <w:r w:rsidR="007C14E8">
        <w:t>5</w:t>
      </w:r>
      <w:r w:rsidRPr="008D3941">
        <w:t>.</w:t>
      </w:r>
      <w:r w:rsidRPr="00E97F17">
        <w:t xml:space="preserve"> </w:t>
      </w:r>
      <w:r w:rsidR="00BE1087">
        <w:rPr>
          <w:rFonts w:hint="eastAsia"/>
        </w:rPr>
        <w:t xml:space="preserve">Sequences of </w:t>
      </w:r>
      <w:r w:rsidR="006D4EA7" w:rsidRPr="00B96031">
        <w:t xml:space="preserve">tsRNA mimics </w:t>
      </w:r>
      <w:r w:rsidR="00B96031" w:rsidRPr="00B96031">
        <w:t xml:space="preserve">and </w:t>
      </w:r>
      <w:r w:rsidR="006D4EA7" w:rsidRPr="00B96031">
        <w:t>tsRNA-</w:t>
      </w:r>
      <w:r w:rsidR="006D4EA7">
        <w:rPr>
          <w:rFonts w:hint="eastAsia"/>
        </w:rPr>
        <w:t>mutant</w:t>
      </w:r>
      <w:r w:rsidR="00CB3272"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E7E7E7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0"/>
        <w:gridCol w:w="5799"/>
      </w:tblGrid>
      <w:tr w:rsidR="00395957" w:rsidRPr="00C31A80" w14:paraId="76284B4E" w14:textId="77777777" w:rsidTr="00B96031">
        <w:tc>
          <w:tcPr>
            <w:tcW w:w="2560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0CB1583" w14:textId="1D78044D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NA</w:t>
            </w:r>
          </w:p>
        </w:tc>
        <w:tc>
          <w:tcPr>
            <w:tcW w:w="5799" w:type="dxa"/>
            <w:shd w:val="clear" w:color="auto" w:fill="D9D9D9" w:themeFill="background1" w:themeFillShade="D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A053E00" w14:textId="77777777" w:rsidR="00395957" w:rsidRPr="009B1655" w:rsidRDefault="00DF33D3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5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′</w:t>
            </w:r>
            <w:r w:rsidR="00395957" w:rsidRPr="004122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)</w:t>
            </w:r>
          </w:p>
        </w:tc>
      </w:tr>
      <w:tr w:rsidR="00395957" w:rsidRPr="00C31A80" w14:paraId="3A5E3B3F" w14:textId="77777777" w:rsidTr="00B96031">
        <w:tc>
          <w:tcPr>
            <w:tcW w:w="256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DDF037" w14:textId="130BCEC1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B96031">
              <w:rPr>
                <w:rFonts w:ascii="Arial" w:hAnsi="Arial" w:cs="Arial"/>
                <w:sz w:val="20"/>
                <w:szCs w:val="20"/>
              </w:rPr>
              <w:t>tsRNA-</w:t>
            </w:r>
            <w:r w:rsidR="00AB4389">
              <w:rPr>
                <w:rFonts w:hint="eastAsia"/>
              </w:rPr>
              <w:t>mutant</w:t>
            </w:r>
          </w:p>
        </w:tc>
        <w:tc>
          <w:tcPr>
            <w:tcW w:w="5799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75531A5" w14:textId="7CEC4AD6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t>UUGUACUACACAAAAGU</w:t>
            </w:r>
          </w:p>
        </w:tc>
      </w:tr>
      <w:tr w:rsidR="00395957" w:rsidRPr="00C31A80" w14:paraId="2491665B" w14:textId="77777777" w:rsidTr="00B96031">
        <w:tc>
          <w:tcPr>
            <w:tcW w:w="2560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13A21F" w14:textId="3C87A52A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B96031">
              <w:rPr>
                <w:rFonts w:ascii="Arial" w:hAnsi="Arial" w:cs="Arial"/>
                <w:sz w:val="20"/>
                <w:szCs w:val="20"/>
              </w:rPr>
              <w:t>AS-tDR-000067 mimic</w:t>
            </w:r>
          </w:p>
        </w:tc>
        <w:tc>
          <w:tcPr>
            <w:tcW w:w="5799" w:type="dxa"/>
            <w:shd w:val="clear" w:color="auto" w:fill="F9F9F9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3F6EFB" w14:textId="348970A6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t>UCCGGGUGCCCCCUCCA</w:t>
            </w:r>
          </w:p>
        </w:tc>
      </w:tr>
      <w:tr w:rsidR="00395957" w:rsidRPr="00C31A80" w14:paraId="289B2AAC" w14:textId="77777777" w:rsidTr="00B96031">
        <w:tc>
          <w:tcPr>
            <w:tcW w:w="2560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107C5C" w14:textId="2F229ADE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 w:rsidRPr="00B96031">
              <w:rPr>
                <w:rFonts w:ascii="Arial" w:hAnsi="Arial" w:cs="Arial"/>
                <w:sz w:val="20"/>
                <w:szCs w:val="20"/>
              </w:rPr>
              <w:t>AS-tDR-000076 mimic</w:t>
            </w:r>
          </w:p>
        </w:tc>
        <w:tc>
          <w:tcPr>
            <w:tcW w:w="5799" w:type="dxa"/>
            <w:shd w:val="clear" w:color="auto" w:fill="FFFFFF"/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7FC452" w14:textId="6A461373" w:rsidR="00395957" w:rsidRPr="009B1655" w:rsidRDefault="00B96031" w:rsidP="00171C2E">
            <w:pPr>
              <w:spacing w:after="360"/>
              <w:rPr>
                <w:rFonts w:ascii="Arial" w:hAnsi="Arial" w:cs="Arial"/>
                <w:sz w:val="20"/>
                <w:szCs w:val="20"/>
              </w:rPr>
            </w:pPr>
            <w:r>
              <w:t>ACCGGGCGGAAACACCA</w:t>
            </w:r>
          </w:p>
        </w:tc>
      </w:tr>
    </w:tbl>
    <w:p w14:paraId="63C0DAC1" w14:textId="77777777" w:rsidR="00002827" w:rsidRPr="00647133" w:rsidRDefault="00002827"/>
    <w:sectPr w:rsidR="00002827" w:rsidRPr="0064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2DA2C" w14:textId="77777777" w:rsidR="00075260" w:rsidRDefault="00075260" w:rsidP="00DF33D3">
      <w:r>
        <w:separator/>
      </w:r>
    </w:p>
  </w:endnote>
  <w:endnote w:type="continuationSeparator" w:id="0">
    <w:p w14:paraId="7FFAD81E" w14:textId="77777777" w:rsidR="00075260" w:rsidRDefault="00075260" w:rsidP="00DF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19A71" w14:textId="77777777" w:rsidR="00075260" w:rsidRDefault="00075260" w:rsidP="00DF33D3">
      <w:r>
        <w:separator/>
      </w:r>
    </w:p>
  </w:footnote>
  <w:footnote w:type="continuationSeparator" w:id="0">
    <w:p w14:paraId="0CC3F118" w14:textId="77777777" w:rsidR="00075260" w:rsidRDefault="00075260" w:rsidP="00DF3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26D1"/>
    <w:rsid w:val="00002827"/>
    <w:rsid w:val="000070B7"/>
    <w:rsid w:val="00030CBE"/>
    <w:rsid w:val="00075260"/>
    <w:rsid w:val="000E7FA0"/>
    <w:rsid w:val="001226D1"/>
    <w:rsid w:val="00242F3F"/>
    <w:rsid w:val="002C1D1A"/>
    <w:rsid w:val="0036789F"/>
    <w:rsid w:val="00395957"/>
    <w:rsid w:val="00412273"/>
    <w:rsid w:val="00647133"/>
    <w:rsid w:val="006D4EA7"/>
    <w:rsid w:val="007C14E8"/>
    <w:rsid w:val="008D1CBC"/>
    <w:rsid w:val="008D3941"/>
    <w:rsid w:val="008F2EF9"/>
    <w:rsid w:val="00A40B7F"/>
    <w:rsid w:val="00AB4389"/>
    <w:rsid w:val="00AB5958"/>
    <w:rsid w:val="00AD078D"/>
    <w:rsid w:val="00AE6001"/>
    <w:rsid w:val="00B43D79"/>
    <w:rsid w:val="00B82638"/>
    <w:rsid w:val="00B96031"/>
    <w:rsid w:val="00BE1087"/>
    <w:rsid w:val="00CB3272"/>
    <w:rsid w:val="00D6326F"/>
    <w:rsid w:val="00DF33D3"/>
    <w:rsid w:val="00FE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E2D4D"/>
  <w15:docId w15:val="{FA5E4C43-4393-4CE6-81F7-DDF15DDB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unhideWhenUsed/>
    <w:qFormat/>
    <w:rsid w:val="0064713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rsid w:val="00647133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DF3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 Xuanyu</cp:lastModifiedBy>
  <cp:revision>67</cp:revision>
  <dcterms:created xsi:type="dcterms:W3CDTF">2021-04-29T11:51:00Z</dcterms:created>
  <dcterms:modified xsi:type="dcterms:W3CDTF">2022-05-01T11:16:00Z</dcterms:modified>
</cp:coreProperties>
</file>